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6C33E" w14:textId="3AB48E14" w:rsidR="00007096" w:rsidRDefault="00007096" w:rsidP="00007096">
      <w:pPr>
        <w:keepNext/>
        <w:jc w:val="center"/>
      </w:pPr>
      <w:r w:rsidRPr="0034072E">
        <w:rPr>
          <w:noProof/>
        </w:rPr>
        <w:drawing>
          <wp:anchor distT="0" distB="0" distL="114300" distR="114300" simplePos="0" relativeHeight="251663360" behindDoc="0" locked="0" layoutInCell="1" allowOverlap="1" wp14:anchorId="5D49714E" wp14:editId="11BAF77C">
            <wp:simplePos x="0" y="0"/>
            <wp:positionH relativeFrom="margin">
              <wp:align>left</wp:align>
            </wp:positionH>
            <wp:positionV relativeFrom="paragraph">
              <wp:posOffset>842396</wp:posOffset>
            </wp:positionV>
            <wp:extent cx="954000" cy="561600"/>
            <wp:effectExtent l="0" t="0" r="0" b="0"/>
            <wp:wrapNone/>
            <wp:docPr id="99" name="Pictur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4000" cy="56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75A6A">
        <w:rPr>
          <w:noProof/>
        </w:rPr>
        <w:drawing>
          <wp:inline distT="0" distB="0" distL="0" distR="0" wp14:anchorId="0FCD5912" wp14:editId="173FE46E">
            <wp:extent cx="7779600" cy="54252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9600" cy="542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4CE3D6" w14:textId="670EA3A1" w:rsidR="00007096" w:rsidRDefault="00007096" w:rsidP="00007096">
      <w:pPr>
        <w:pStyle w:val="Caption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0" w:name="_Toc67391349"/>
      <w:r w:rsidRPr="0092333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Pr="0092333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92333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_A \* ARABIC </w:instrText>
      </w:r>
      <w:r w:rsidRPr="0092333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F86767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92333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92333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Pr="0092333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1</w:t>
      </w:r>
      <w:r w:rsidRPr="0092333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H NMR Spectrum of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3</w:t>
      </w:r>
      <w:r w:rsidR="00F8676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</w:t>
      </w:r>
      <w:r w:rsidRPr="0092333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CDCl</w:t>
      </w:r>
      <w:r w:rsidRPr="0092333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3</w:t>
      </w:r>
      <w:r w:rsidRPr="0092333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</w:t>
      </w:r>
      <w:bookmarkEnd w:id="0"/>
    </w:p>
    <w:p w14:paraId="400B3DBD" w14:textId="20516643" w:rsidR="00007096" w:rsidRDefault="00007096" w:rsidP="00007096">
      <w:pPr>
        <w:keepNext/>
        <w:jc w:val="center"/>
      </w:pPr>
      <w:r w:rsidRPr="0034072E">
        <w:rPr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675BFBFA" wp14:editId="6DCCCB37">
            <wp:simplePos x="0" y="0"/>
            <wp:positionH relativeFrom="margin">
              <wp:align>left</wp:align>
            </wp:positionH>
            <wp:positionV relativeFrom="paragraph">
              <wp:posOffset>850790</wp:posOffset>
            </wp:positionV>
            <wp:extent cx="954000" cy="56160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4000" cy="56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772C6">
        <w:rPr>
          <w:noProof/>
        </w:rPr>
        <w:drawing>
          <wp:inline distT="0" distB="0" distL="0" distR="0" wp14:anchorId="2C25B06F" wp14:editId="77BED90C">
            <wp:extent cx="7779600" cy="54252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9600" cy="542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4C4CA9" w14:textId="29E5C618" w:rsidR="00007096" w:rsidRDefault="00007096" w:rsidP="00007096">
      <w:pPr>
        <w:pStyle w:val="Caption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1" w:name="_Toc67391350"/>
      <w:r w:rsidRPr="0092333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Pr="0092333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92333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_A \* ARABIC </w:instrText>
      </w:r>
      <w:r w:rsidRPr="0092333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F86767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92333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92333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Pr="0092333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13</w:t>
      </w:r>
      <w:r w:rsidRPr="0092333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C NMR Spectrum of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3</w:t>
      </w:r>
      <w:r w:rsidR="00F8676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</w:t>
      </w:r>
      <w:r w:rsidRPr="0092333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CDCl</w:t>
      </w:r>
      <w:r w:rsidRPr="0092333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3</w:t>
      </w:r>
      <w:r w:rsidRPr="0092333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</w:t>
      </w:r>
      <w:bookmarkEnd w:id="1"/>
    </w:p>
    <w:p w14:paraId="7A6E5D50" w14:textId="77777777" w:rsidR="00F86767" w:rsidRDefault="00F86767" w:rsidP="00F86767">
      <w:pPr>
        <w:keepNext/>
        <w:jc w:val="center"/>
      </w:pPr>
      <w:r w:rsidRPr="0034072E">
        <w:rPr>
          <w:noProof/>
        </w:rPr>
        <w:lastRenderedPageBreak/>
        <w:drawing>
          <wp:anchor distT="0" distB="0" distL="114300" distR="114300" simplePos="0" relativeHeight="251681792" behindDoc="0" locked="0" layoutInCell="1" allowOverlap="1" wp14:anchorId="72969B21" wp14:editId="16CA453D">
            <wp:simplePos x="0" y="0"/>
            <wp:positionH relativeFrom="margin">
              <wp:align>left</wp:align>
            </wp:positionH>
            <wp:positionV relativeFrom="paragraph">
              <wp:posOffset>729256</wp:posOffset>
            </wp:positionV>
            <wp:extent cx="961200" cy="561600"/>
            <wp:effectExtent l="0" t="0" r="0" b="0"/>
            <wp:wrapNone/>
            <wp:docPr id="97" name="Pictur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1200" cy="56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F525E">
        <w:rPr>
          <w:noProof/>
        </w:rPr>
        <w:drawing>
          <wp:inline distT="0" distB="0" distL="0" distR="0" wp14:anchorId="68CEFF90" wp14:editId="682F1F50">
            <wp:extent cx="7779600" cy="54252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9600" cy="542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FEC4FD" w14:textId="0D65BCF7" w:rsidR="00F86767" w:rsidRDefault="00F86767" w:rsidP="00F86767">
      <w:pPr>
        <w:pStyle w:val="Caption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2" w:name="_Toc67391347"/>
      <w:r w:rsidRPr="0092333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Pr="0092333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92333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_A \* ARABIC </w:instrText>
      </w:r>
      <w:r w:rsidRPr="0092333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3</w:t>
      </w:r>
      <w:r w:rsidRPr="0092333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92333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 w:rsidRPr="0092333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92333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1</w:t>
      </w:r>
      <w:r w:rsidRPr="0092333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H NMR Spectrum of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3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</w:t>
      </w:r>
      <w:r w:rsidRPr="0092333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CDCl</w:t>
      </w:r>
      <w:r w:rsidRPr="0092333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3</w:t>
      </w:r>
      <w:r w:rsidRPr="0092333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</w:t>
      </w:r>
      <w:bookmarkEnd w:id="2"/>
    </w:p>
    <w:p w14:paraId="26D812BA" w14:textId="77777777" w:rsidR="00F86767" w:rsidRDefault="00F86767" w:rsidP="00F86767">
      <w:pPr>
        <w:keepNext/>
        <w:jc w:val="center"/>
      </w:pPr>
      <w:r w:rsidRPr="0034072E">
        <w:rPr>
          <w:noProof/>
        </w:rPr>
        <w:lastRenderedPageBreak/>
        <w:drawing>
          <wp:anchor distT="0" distB="0" distL="114300" distR="114300" simplePos="0" relativeHeight="251682816" behindDoc="0" locked="0" layoutInCell="1" allowOverlap="1" wp14:anchorId="72D11E65" wp14:editId="5B87FCD4">
            <wp:simplePos x="0" y="0"/>
            <wp:positionH relativeFrom="margin">
              <wp:align>left</wp:align>
            </wp:positionH>
            <wp:positionV relativeFrom="paragraph">
              <wp:posOffset>731327</wp:posOffset>
            </wp:positionV>
            <wp:extent cx="961200" cy="561600"/>
            <wp:effectExtent l="0" t="0" r="0" b="0"/>
            <wp:wrapNone/>
            <wp:docPr id="98" name="Picture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1200" cy="56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961F5">
        <w:rPr>
          <w:noProof/>
        </w:rPr>
        <w:drawing>
          <wp:inline distT="0" distB="0" distL="0" distR="0" wp14:anchorId="0AFB3FD7" wp14:editId="63CCC104">
            <wp:extent cx="7779600" cy="5425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9600" cy="542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1FBBA4" w14:textId="4017EFA7" w:rsidR="00F86767" w:rsidRPr="00F86767" w:rsidRDefault="00F86767" w:rsidP="00F86767">
      <w:pPr>
        <w:pStyle w:val="Caption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3" w:name="_Toc67391348"/>
      <w:r w:rsidRPr="0092333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Pr="0092333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92333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_A \* ARABIC </w:instrText>
      </w:r>
      <w:r w:rsidRPr="0092333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4</w:t>
      </w:r>
      <w:r w:rsidRPr="0092333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92333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Pr="0092333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13</w:t>
      </w:r>
      <w:r w:rsidRPr="0092333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C NMR Spectrum of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3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</w:t>
      </w:r>
      <w:r w:rsidRPr="0092333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CDCl</w:t>
      </w:r>
      <w:r w:rsidRPr="0092333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3</w:t>
      </w:r>
      <w:r w:rsidRPr="0092333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</w:t>
      </w:r>
      <w:bookmarkEnd w:id="3"/>
    </w:p>
    <w:p w14:paraId="237ACA6B" w14:textId="77777777" w:rsidR="00007096" w:rsidRDefault="00007096" w:rsidP="00007096">
      <w:pPr>
        <w:keepNext/>
        <w:jc w:val="center"/>
      </w:pPr>
      <w:r w:rsidRPr="00451E8A">
        <w:rPr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1AC4EF3F" wp14:editId="544EFC4B">
            <wp:simplePos x="0" y="0"/>
            <wp:positionH relativeFrom="margin">
              <wp:align>left</wp:align>
            </wp:positionH>
            <wp:positionV relativeFrom="paragraph">
              <wp:posOffset>683619</wp:posOffset>
            </wp:positionV>
            <wp:extent cx="856800" cy="565200"/>
            <wp:effectExtent l="0" t="0" r="0" b="6350"/>
            <wp:wrapNone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6800" cy="56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51E8A">
        <w:rPr>
          <w:noProof/>
        </w:rPr>
        <w:drawing>
          <wp:inline distT="0" distB="0" distL="0" distR="0" wp14:anchorId="71CEE48F" wp14:editId="2CE7F4F5">
            <wp:extent cx="7779600" cy="54252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9600" cy="542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B423D1" w14:textId="66941192" w:rsidR="00007096" w:rsidRDefault="00007096" w:rsidP="00007096">
      <w:pPr>
        <w:pStyle w:val="Caption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4" w:name="_Toc67391353"/>
      <w:r w:rsidRPr="005B7FF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Pr="005B7FF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5B7FF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_A \* ARABIC </w:instrText>
      </w:r>
      <w:r w:rsidRPr="005B7FF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2B6493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5</w:t>
      </w:r>
      <w:r w:rsidRPr="005B7FF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5B7FF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Pr="005B7FF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1</w:t>
      </w:r>
      <w:r w:rsidRPr="005B7FF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 NMR Spectrum of 4</w:t>
      </w:r>
      <w:r w:rsidR="00F8676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</w:t>
      </w:r>
      <w:r w:rsidRPr="005B7FF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CDCl</w:t>
      </w:r>
      <w:r w:rsidRPr="005B7FF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3</w:t>
      </w:r>
      <w:r w:rsidRPr="005B7FF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</w:t>
      </w:r>
      <w:bookmarkEnd w:id="4"/>
    </w:p>
    <w:p w14:paraId="1F7C8988" w14:textId="06AA5AF8" w:rsidR="002B6493" w:rsidRDefault="002B6493" w:rsidP="002B6493">
      <w:pPr>
        <w:keepNext/>
        <w:jc w:val="center"/>
      </w:pPr>
      <w:r w:rsidRPr="006766A3">
        <w:rPr>
          <w:noProof/>
        </w:rPr>
        <w:lastRenderedPageBreak/>
        <w:drawing>
          <wp:anchor distT="0" distB="0" distL="114300" distR="114300" simplePos="0" relativeHeight="251669504" behindDoc="0" locked="0" layoutInCell="1" allowOverlap="1" wp14:anchorId="2AEE0960" wp14:editId="75D0428E">
            <wp:simplePos x="0" y="0"/>
            <wp:positionH relativeFrom="margin">
              <wp:align>left</wp:align>
            </wp:positionH>
            <wp:positionV relativeFrom="paragraph">
              <wp:posOffset>628015</wp:posOffset>
            </wp:positionV>
            <wp:extent cx="1072800" cy="565200"/>
            <wp:effectExtent l="0" t="0" r="0" b="6350"/>
            <wp:wrapNone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3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2800" cy="56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766A3">
        <w:rPr>
          <w:noProof/>
        </w:rPr>
        <w:drawing>
          <wp:inline distT="0" distB="0" distL="0" distR="0" wp14:anchorId="421A0DA0" wp14:editId="61C7F498">
            <wp:extent cx="7783200" cy="542880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3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3200" cy="54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B4E74C" w14:textId="2886F0CA" w:rsidR="002B6493" w:rsidRDefault="002B6493" w:rsidP="002B6493">
      <w:pPr>
        <w:pStyle w:val="Caption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5" w:name="_Toc67391356"/>
      <w:r w:rsidRPr="004547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Pr="004547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4547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_A \* ARABIC </w:instrText>
      </w:r>
      <w:r w:rsidRPr="004547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6</w:t>
      </w:r>
      <w:r w:rsidRPr="004547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4547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Pr="004547F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1</w:t>
      </w:r>
      <w:r w:rsidRPr="004547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 NMR Spectrum of 5</w:t>
      </w:r>
      <w:r w:rsidR="00F8676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</w:t>
      </w:r>
      <w:r w:rsidRPr="004547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CDCl</w:t>
      </w:r>
      <w:r w:rsidRPr="004547F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3</w:t>
      </w:r>
      <w:r w:rsidRPr="004547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</w:t>
      </w:r>
      <w:bookmarkEnd w:id="5"/>
    </w:p>
    <w:p w14:paraId="112B4463" w14:textId="26718532" w:rsidR="00B12F5D" w:rsidRDefault="00B12F5D" w:rsidP="00B12F5D">
      <w:pPr>
        <w:keepNext/>
        <w:jc w:val="center"/>
      </w:pPr>
      <w:r w:rsidRPr="006766A3">
        <w:rPr>
          <w:noProof/>
        </w:rPr>
        <w:lastRenderedPageBreak/>
        <w:drawing>
          <wp:anchor distT="0" distB="0" distL="114300" distR="114300" simplePos="0" relativeHeight="251671552" behindDoc="0" locked="0" layoutInCell="1" allowOverlap="1" wp14:anchorId="1FE69A60" wp14:editId="6C0F991E">
            <wp:simplePos x="0" y="0"/>
            <wp:positionH relativeFrom="margin">
              <wp:align>left</wp:align>
            </wp:positionH>
            <wp:positionV relativeFrom="paragraph">
              <wp:posOffset>723569</wp:posOffset>
            </wp:positionV>
            <wp:extent cx="1072800" cy="565200"/>
            <wp:effectExtent l="0" t="0" r="0" b="635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3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2800" cy="56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766A3">
        <w:rPr>
          <w:noProof/>
        </w:rPr>
        <w:drawing>
          <wp:inline distT="0" distB="0" distL="0" distR="0" wp14:anchorId="34221865" wp14:editId="63EA4049">
            <wp:extent cx="7783200" cy="542880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3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3200" cy="54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EB477B" w14:textId="615F50AC" w:rsidR="00B12F5D" w:rsidRDefault="00B12F5D" w:rsidP="00B12F5D">
      <w:pPr>
        <w:pStyle w:val="Caption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6" w:name="_Toc67391357"/>
      <w:r w:rsidRPr="004547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Pr="004547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4547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_A \* ARABIC </w:instrText>
      </w:r>
      <w:r w:rsidRPr="004547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7</w:t>
      </w:r>
      <w:r w:rsidRPr="004547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4547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Pr="004547F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13</w:t>
      </w:r>
      <w:r w:rsidRPr="004547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 NMR Spectrum of 5</w:t>
      </w:r>
      <w:r w:rsidR="00F8676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</w:t>
      </w:r>
      <w:r w:rsidRPr="004547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CDCl</w:t>
      </w:r>
      <w:r w:rsidRPr="004547F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3</w:t>
      </w:r>
      <w:r w:rsidRPr="004547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</w:t>
      </w:r>
      <w:bookmarkEnd w:id="6"/>
    </w:p>
    <w:p w14:paraId="44111939" w14:textId="4ECDB63A" w:rsidR="00B12F5D" w:rsidRDefault="00B12F5D" w:rsidP="00B12F5D">
      <w:pPr>
        <w:keepNext/>
        <w:jc w:val="center"/>
      </w:pPr>
      <w:r w:rsidRPr="006B60E5">
        <w:rPr>
          <w:noProof/>
        </w:rPr>
        <w:lastRenderedPageBreak/>
        <w:drawing>
          <wp:anchor distT="0" distB="0" distL="114300" distR="114300" simplePos="0" relativeHeight="251673600" behindDoc="0" locked="0" layoutInCell="1" allowOverlap="1" wp14:anchorId="166A32C1" wp14:editId="44D4A8C2">
            <wp:simplePos x="0" y="0"/>
            <wp:positionH relativeFrom="margin">
              <wp:align>left</wp:align>
            </wp:positionH>
            <wp:positionV relativeFrom="paragraph">
              <wp:posOffset>691763</wp:posOffset>
            </wp:positionV>
            <wp:extent cx="882000" cy="565200"/>
            <wp:effectExtent l="0" t="0" r="0" b="6350"/>
            <wp:wrapNone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2000" cy="56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B60E5">
        <w:rPr>
          <w:noProof/>
        </w:rPr>
        <w:drawing>
          <wp:inline distT="0" distB="0" distL="0" distR="0" wp14:anchorId="5647A58A" wp14:editId="2CD70EC1">
            <wp:extent cx="7783200" cy="5428800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3200" cy="54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017739" w14:textId="36232DB0" w:rsidR="00B12F5D" w:rsidRDefault="00B12F5D" w:rsidP="00B12F5D">
      <w:pPr>
        <w:pStyle w:val="Caption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7" w:name="_Toc67391360"/>
      <w:r w:rsidRPr="004547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Pr="004547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4547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_A \* ARABIC </w:instrText>
      </w:r>
      <w:r w:rsidRPr="004547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8</w:t>
      </w:r>
      <w:r w:rsidRPr="004547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4547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Pr="004547F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1</w:t>
      </w:r>
      <w:r w:rsidRPr="004547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 NMR Spectrum of 6</w:t>
      </w:r>
      <w:r w:rsidR="00F8676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</w:t>
      </w:r>
      <w:r w:rsidRPr="004547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CDCl</w:t>
      </w:r>
      <w:r w:rsidRPr="004547F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3</w:t>
      </w:r>
      <w:r w:rsidRPr="004547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</w:t>
      </w:r>
      <w:bookmarkEnd w:id="7"/>
    </w:p>
    <w:p w14:paraId="68E11B90" w14:textId="0ED95F91" w:rsidR="00B12F5D" w:rsidRDefault="00B12F5D" w:rsidP="00B12F5D">
      <w:pPr>
        <w:keepNext/>
        <w:jc w:val="center"/>
      </w:pPr>
      <w:r w:rsidRPr="006B60E5">
        <w:rPr>
          <w:noProof/>
        </w:rPr>
        <w:lastRenderedPageBreak/>
        <w:drawing>
          <wp:anchor distT="0" distB="0" distL="114300" distR="114300" simplePos="0" relativeHeight="251675648" behindDoc="0" locked="0" layoutInCell="1" allowOverlap="1" wp14:anchorId="3AA7DC42" wp14:editId="4433FA5E">
            <wp:simplePos x="0" y="0"/>
            <wp:positionH relativeFrom="margin">
              <wp:align>left</wp:align>
            </wp:positionH>
            <wp:positionV relativeFrom="paragraph">
              <wp:posOffset>850789</wp:posOffset>
            </wp:positionV>
            <wp:extent cx="882000" cy="565200"/>
            <wp:effectExtent l="0" t="0" r="0" b="635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2000" cy="56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B7771">
        <w:rPr>
          <w:noProof/>
        </w:rPr>
        <w:drawing>
          <wp:inline distT="0" distB="0" distL="0" distR="0" wp14:anchorId="47894E4C" wp14:editId="70C821A1">
            <wp:extent cx="7776000" cy="5421600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6000" cy="542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EB64DE" w14:textId="55228BB5" w:rsidR="00B12F5D" w:rsidRDefault="00B12F5D" w:rsidP="00B12F5D">
      <w:pPr>
        <w:pStyle w:val="Caption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8" w:name="_Toc67391361"/>
      <w:r w:rsidRPr="004547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Pr="004547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4547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_A \* ARABIC </w:instrText>
      </w:r>
      <w:r w:rsidRPr="004547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9</w:t>
      </w:r>
      <w:r w:rsidRPr="004547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4547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Pr="004547F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13</w:t>
      </w:r>
      <w:r w:rsidRPr="004547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 NMR Spectrum of 6</w:t>
      </w:r>
      <w:r w:rsidR="00F8676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</w:t>
      </w:r>
      <w:r w:rsidRPr="004547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CDCl</w:t>
      </w:r>
      <w:r w:rsidRPr="004547F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3</w:t>
      </w:r>
      <w:r w:rsidRPr="004547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</w:t>
      </w:r>
      <w:bookmarkEnd w:id="8"/>
    </w:p>
    <w:p w14:paraId="6DA70D1C" w14:textId="05FADADD" w:rsidR="00B12F5D" w:rsidRDefault="00B12F5D" w:rsidP="00B12F5D">
      <w:pPr>
        <w:keepNext/>
        <w:jc w:val="center"/>
      </w:pPr>
      <w:r w:rsidRPr="0034227A">
        <w:rPr>
          <w:noProof/>
        </w:rPr>
        <w:lastRenderedPageBreak/>
        <w:drawing>
          <wp:anchor distT="0" distB="0" distL="114300" distR="114300" simplePos="0" relativeHeight="251677696" behindDoc="0" locked="0" layoutInCell="1" allowOverlap="1" wp14:anchorId="3D143B16" wp14:editId="7C4D69D6">
            <wp:simplePos x="0" y="0"/>
            <wp:positionH relativeFrom="margin">
              <wp:align>left</wp:align>
            </wp:positionH>
            <wp:positionV relativeFrom="paragraph">
              <wp:posOffset>675778</wp:posOffset>
            </wp:positionV>
            <wp:extent cx="1692000" cy="586800"/>
            <wp:effectExtent l="0" t="0" r="3810" b="3810"/>
            <wp:wrapNone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000" cy="58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4227A">
        <w:rPr>
          <w:noProof/>
        </w:rPr>
        <w:drawing>
          <wp:inline distT="0" distB="0" distL="0" distR="0" wp14:anchorId="1C82FF51" wp14:editId="1489B65B">
            <wp:extent cx="7779600" cy="5425200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0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9600" cy="542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AEE48E" w14:textId="795C82D9" w:rsidR="00B12F5D" w:rsidRDefault="00B12F5D" w:rsidP="00B12F5D">
      <w:pPr>
        <w:pStyle w:val="Caption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9" w:name="_Toc67391363"/>
      <w:r w:rsidRPr="004547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Pr="004547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4547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_A \* ARABIC </w:instrText>
      </w:r>
      <w:r w:rsidRPr="004547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0</w:t>
      </w:r>
      <w:r w:rsidRPr="004547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4547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Pr="004547F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1</w:t>
      </w:r>
      <w:r w:rsidRPr="004547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 NMR Spectrum of 7</w:t>
      </w:r>
      <w:r w:rsidR="00F8676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</w:t>
      </w:r>
      <w:r w:rsidRPr="004547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CDCl</w:t>
      </w:r>
      <w:r w:rsidRPr="004547F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3</w:t>
      </w:r>
      <w:r w:rsidRPr="004547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</w:t>
      </w:r>
      <w:bookmarkEnd w:id="9"/>
    </w:p>
    <w:p w14:paraId="55D9C2D5" w14:textId="3FB2A654" w:rsidR="00FC1648" w:rsidRDefault="00FC1648" w:rsidP="00FC1648">
      <w:pPr>
        <w:keepNext/>
        <w:jc w:val="center"/>
      </w:pPr>
      <w:r w:rsidRPr="008E44C1">
        <w:rPr>
          <w:noProof/>
        </w:rPr>
        <w:lastRenderedPageBreak/>
        <w:drawing>
          <wp:anchor distT="0" distB="0" distL="114300" distR="114300" simplePos="0" relativeHeight="251679744" behindDoc="0" locked="0" layoutInCell="1" allowOverlap="1" wp14:anchorId="7AE0AE6E" wp14:editId="43A3AD59">
            <wp:simplePos x="0" y="0"/>
            <wp:positionH relativeFrom="margin">
              <wp:align>left</wp:align>
            </wp:positionH>
            <wp:positionV relativeFrom="paragraph">
              <wp:posOffset>572494</wp:posOffset>
            </wp:positionV>
            <wp:extent cx="2235600" cy="691200"/>
            <wp:effectExtent l="0" t="0" r="0" b="0"/>
            <wp:wrapNone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6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5600" cy="69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E44C1">
        <w:rPr>
          <w:noProof/>
        </w:rPr>
        <w:drawing>
          <wp:inline distT="0" distB="0" distL="0" distR="0" wp14:anchorId="09F816F3" wp14:editId="4346078E">
            <wp:extent cx="7779600" cy="5425200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2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9600" cy="542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D8CAF9" w14:textId="066446AA" w:rsidR="007C1FF9" w:rsidRPr="00FC1648" w:rsidRDefault="00FC1648" w:rsidP="00FC1648">
      <w:pPr>
        <w:pStyle w:val="Caption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10" w:name="_Toc67391364"/>
      <w:r w:rsidRPr="004547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Pr="004547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4547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_A \* ARABIC </w:instrText>
      </w:r>
      <w:r w:rsidRPr="004547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1</w:t>
      </w:r>
      <w:r w:rsidRPr="004547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4547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Pr="004547F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1</w:t>
      </w:r>
      <w:r w:rsidRPr="004547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H NMR Spectrum of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</w:t>
      </w:r>
      <w:r w:rsidRPr="004547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CDCl</w:t>
      </w:r>
      <w:r w:rsidRPr="004547F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3</w:t>
      </w:r>
      <w:r w:rsidRPr="004547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</w:t>
      </w:r>
      <w:bookmarkEnd w:id="10"/>
    </w:p>
    <w:sectPr w:rsidR="007C1FF9" w:rsidRPr="00FC1648" w:rsidSect="0000709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096"/>
    <w:rsid w:val="00007096"/>
    <w:rsid w:val="002B6493"/>
    <w:rsid w:val="00442F23"/>
    <w:rsid w:val="007C1FF9"/>
    <w:rsid w:val="0092305A"/>
    <w:rsid w:val="00B12F5D"/>
    <w:rsid w:val="00BC2D1C"/>
    <w:rsid w:val="00C81853"/>
    <w:rsid w:val="00F86767"/>
    <w:rsid w:val="00FC1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AB2E8"/>
  <w15:chartTrackingRefBased/>
  <w15:docId w15:val="{E30237E6-AA23-47C5-A8EA-F7C0443A5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0709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theme" Target="theme/theme1.xml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shan Satkunarajah</dc:creator>
  <cp:keywords/>
  <dc:description/>
  <cp:lastModifiedBy>Thershan Satkunarajah</cp:lastModifiedBy>
  <cp:revision>3</cp:revision>
  <dcterms:created xsi:type="dcterms:W3CDTF">2022-06-02T11:51:00Z</dcterms:created>
  <dcterms:modified xsi:type="dcterms:W3CDTF">2022-06-03T15:30:00Z</dcterms:modified>
</cp:coreProperties>
</file>